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1683" w:rsidRDefault="00F11683">
      <w:pPr>
        <w:spacing w:after="120" w:line="276" w:lineRule="auto"/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</w:pPr>
    </w:p>
    <w:p w:rsidR="00F11683" w:rsidRDefault="00A46E8B">
      <w:pPr>
        <w:spacing w:after="200" w:line="480" w:lineRule="auto"/>
        <w:rPr>
          <w:rFonts w:asciiTheme="majorBidi" w:eastAsia="Times New Roman" w:hAnsiTheme="majorBidi" w:cstheme="majorBidi"/>
          <w:b/>
          <w:bCs/>
          <w:lang w:val="en-US" w:eastAsia="fr-FR"/>
        </w:rPr>
      </w:pPr>
      <w:r>
        <w:rPr>
          <w:rFonts w:asciiTheme="majorBidi" w:eastAsia="Times New Roman" w:hAnsiTheme="majorBidi" w:cstheme="majorBidi"/>
          <w:b/>
          <w:bCs/>
          <w:lang w:val="en-US" w:eastAsia="fr-FR"/>
        </w:rPr>
        <w:t>Appendix A</w:t>
      </w:r>
      <w:r w:rsidR="0003267A">
        <w:rPr>
          <w:rFonts w:asciiTheme="majorBidi" w:eastAsia="Times New Roman" w:hAnsiTheme="majorBidi" w:cstheme="majorBidi"/>
          <w:b/>
          <w:bCs/>
          <w:lang w:val="en-US" w:eastAsia="fr-FR"/>
        </w:rPr>
        <w:t xml:space="preserve">: Indicators calculated to describe the activity of MUs 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F11683">
        <w:tc>
          <w:tcPr>
            <w:tcW w:w="3020" w:type="dxa"/>
            <w:tcBorders>
              <w:bottom w:val="single" w:sz="4" w:space="0" w:color="auto"/>
            </w:tcBorders>
            <w:shd w:val="clear" w:color="auto" w:fill="D8D8D8" w:themeFill="background1" w:themeFillShade="D8"/>
          </w:tcPr>
          <w:p w:rsidR="00F11683" w:rsidRDefault="0003267A">
            <w:pPr>
              <w:spacing w:after="20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fr-FR"/>
              </w:rPr>
              <w:t>Indicator</w:t>
            </w:r>
          </w:p>
        </w:tc>
        <w:tc>
          <w:tcPr>
            <w:tcW w:w="3020" w:type="dxa"/>
            <w:tcBorders>
              <w:bottom w:val="single" w:sz="4" w:space="0" w:color="auto"/>
            </w:tcBorders>
            <w:shd w:val="clear" w:color="auto" w:fill="D8D8D8" w:themeFill="background1" w:themeFillShade="D8"/>
          </w:tcPr>
          <w:p w:rsidR="00F11683" w:rsidRDefault="0003267A">
            <w:pPr>
              <w:spacing w:after="20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fr-FR"/>
              </w:rPr>
              <w:t>Numerator</w:t>
            </w:r>
          </w:p>
        </w:tc>
        <w:tc>
          <w:tcPr>
            <w:tcW w:w="3020" w:type="dxa"/>
            <w:tcBorders>
              <w:bottom w:val="single" w:sz="4" w:space="0" w:color="auto"/>
            </w:tcBorders>
            <w:shd w:val="clear" w:color="auto" w:fill="D8D8D8" w:themeFill="background1" w:themeFillShade="D8"/>
          </w:tcPr>
          <w:p w:rsidR="00F11683" w:rsidRDefault="0003267A">
            <w:pPr>
              <w:spacing w:after="20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fr-FR"/>
              </w:rPr>
              <w:t>Denominator</w:t>
            </w:r>
          </w:p>
        </w:tc>
      </w:tr>
      <w:tr w:rsidR="00F11683" w:rsidRPr="00F24C87">
        <w:tc>
          <w:tcPr>
            <w:tcW w:w="3020" w:type="dxa"/>
            <w:tcBorders>
              <w:top w:val="single" w:sz="4" w:space="0" w:color="auto"/>
            </w:tcBorders>
          </w:tcPr>
          <w:p w:rsidR="00F11683" w:rsidRDefault="0003267A">
            <w:pPr>
              <w:spacing w:after="20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fr-FR"/>
              </w:rPr>
              <w:t>Maternal mortality rate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  <w:t xml:space="preserve"> (per 100000 live births)</w:t>
            </w:r>
          </w:p>
        </w:tc>
        <w:tc>
          <w:tcPr>
            <w:tcW w:w="3020" w:type="dxa"/>
            <w:tcBorders>
              <w:top w:val="single" w:sz="4" w:space="0" w:color="auto"/>
            </w:tcBorders>
          </w:tcPr>
          <w:p w:rsidR="00F11683" w:rsidRDefault="0003267A">
            <w:pPr>
              <w:spacing w:after="20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  <w:t>the number of maternal deaths *100000</w:t>
            </w:r>
          </w:p>
        </w:tc>
        <w:tc>
          <w:tcPr>
            <w:tcW w:w="3020" w:type="dxa"/>
            <w:tcBorders>
              <w:top w:val="single" w:sz="4" w:space="0" w:color="auto"/>
            </w:tcBorders>
          </w:tcPr>
          <w:p w:rsidR="00F11683" w:rsidRDefault="0003267A">
            <w:pPr>
              <w:spacing w:after="20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  <w:t>total number of live births</w:t>
            </w:r>
          </w:p>
        </w:tc>
      </w:tr>
      <w:tr w:rsidR="00F11683" w:rsidRPr="00F24C87">
        <w:tc>
          <w:tcPr>
            <w:tcW w:w="3020" w:type="dxa"/>
          </w:tcPr>
          <w:p w:rsidR="00F11683" w:rsidRDefault="0003267A">
            <w:pPr>
              <w:spacing w:after="20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fr-FR"/>
              </w:rPr>
              <w:t>Rate of stillbirths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  <w:t xml:space="preserve"> (per 1000 live births)</w:t>
            </w:r>
          </w:p>
        </w:tc>
        <w:tc>
          <w:tcPr>
            <w:tcW w:w="3020" w:type="dxa"/>
          </w:tcPr>
          <w:p w:rsidR="00F11683" w:rsidRDefault="0003267A">
            <w:pPr>
              <w:spacing w:after="20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  <w:t>number of stillbirths*1000</w:t>
            </w:r>
          </w:p>
        </w:tc>
        <w:tc>
          <w:tcPr>
            <w:tcW w:w="3020" w:type="dxa"/>
          </w:tcPr>
          <w:p w:rsidR="00F11683" w:rsidRDefault="0003267A">
            <w:pPr>
              <w:spacing w:after="20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  <w:t>total number of live births</w:t>
            </w:r>
          </w:p>
        </w:tc>
      </w:tr>
      <w:tr w:rsidR="00F11683" w:rsidRPr="00F24C87">
        <w:tc>
          <w:tcPr>
            <w:tcW w:w="3020" w:type="dxa"/>
          </w:tcPr>
          <w:p w:rsidR="00F11683" w:rsidRDefault="0003267A">
            <w:pPr>
              <w:spacing w:after="20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fr-FR"/>
              </w:rPr>
              <w:t>Rate of new-borns who died in the delivery room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  <w:t xml:space="preserve"> (per 1000 live births)</w:t>
            </w:r>
          </w:p>
        </w:tc>
        <w:tc>
          <w:tcPr>
            <w:tcW w:w="3020" w:type="dxa"/>
          </w:tcPr>
          <w:p w:rsidR="00F11683" w:rsidRDefault="0003267A">
            <w:pPr>
              <w:spacing w:after="20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  <w:t>number of new-borns who died in the delivery room *1000</w:t>
            </w:r>
          </w:p>
        </w:tc>
        <w:tc>
          <w:tcPr>
            <w:tcW w:w="3020" w:type="dxa"/>
          </w:tcPr>
          <w:p w:rsidR="00F11683" w:rsidRDefault="0003267A">
            <w:pPr>
              <w:spacing w:after="20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  <w:t>total number of live births</w:t>
            </w:r>
          </w:p>
        </w:tc>
      </w:tr>
      <w:tr w:rsidR="00F11683">
        <w:tc>
          <w:tcPr>
            <w:tcW w:w="3020" w:type="dxa"/>
          </w:tcPr>
          <w:p w:rsidR="00F11683" w:rsidRDefault="0003267A">
            <w:pPr>
              <w:spacing w:after="20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fr-FR"/>
              </w:rPr>
              <w:t>Number of deliveries per midwife per year</w:t>
            </w:r>
          </w:p>
        </w:tc>
        <w:tc>
          <w:tcPr>
            <w:tcW w:w="3020" w:type="dxa"/>
          </w:tcPr>
          <w:p w:rsidR="00F11683" w:rsidRDefault="0003267A">
            <w:pPr>
              <w:spacing w:after="20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  <w:t>annual number of deliveries accomplished by midwives</w:t>
            </w:r>
          </w:p>
        </w:tc>
        <w:tc>
          <w:tcPr>
            <w:tcW w:w="3020" w:type="dxa"/>
          </w:tcPr>
          <w:p w:rsidR="00F11683" w:rsidRDefault="0003267A">
            <w:pPr>
              <w:spacing w:after="20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  <w:t>number of midwives</w:t>
            </w:r>
          </w:p>
        </w:tc>
      </w:tr>
      <w:tr w:rsidR="00F11683" w:rsidRPr="00F24C87">
        <w:tc>
          <w:tcPr>
            <w:tcW w:w="3020" w:type="dxa"/>
          </w:tcPr>
          <w:p w:rsidR="00F11683" w:rsidRDefault="0003267A">
            <w:pPr>
              <w:spacing w:after="20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fr-FR"/>
              </w:rPr>
              <w:t>Percentage of women giving birth among admission</w:t>
            </w:r>
          </w:p>
        </w:tc>
        <w:tc>
          <w:tcPr>
            <w:tcW w:w="3020" w:type="dxa"/>
          </w:tcPr>
          <w:p w:rsidR="00F11683" w:rsidRDefault="0003267A">
            <w:pPr>
              <w:spacing w:after="20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  <w:t>number of women giving birth *100</w:t>
            </w:r>
          </w:p>
        </w:tc>
        <w:tc>
          <w:tcPr>
            <w:tcW w:w="3020" w:type="dxa"/>
          </w:tcPr>
          <w:p w:rsidR="00F11683" w:rsidRDefault="0003267A">
            <w:pPr>
              <w:spacing w:after="20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  <w:t>total number of admissions for delivery</w:t>
            </w:r>
          </w:p>
        </w:tc>
      </w:tr>
      <w:tr w:rsidR="00F11683">
        <w:tc>
          <w:tcPr>
            <w:tcW w:w="3020" w:type="dxa"/>
          </w:tcPr>
          <w:p w:rsidR="00F11683" w:rsidRDefault="0003267A">
            <w:pPr>
              <w:spacing w:after="20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Availability of </w:t>
            </w: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 w:eastAsia="fr-FR"/>
              </w:rPr>
              <w:t>BEOC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  <w:t xml:space="preserve"> (per 500000 population)</w:t>
            </w:r>
          </w:p>
        </w:tc>
        <w:tc>
          <w:tcPr>
            <w:tcW w:w="3020" w:type="dxa"/>
          </w:tcPr>
          <w:p w:rsidR="00F11683" w:rsidRDefault="0003267A">
            <w:pPr>
              <w:spacing w:after="20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  <w:t xml:space="preserve">number of facilities with functioning basic care *500000 </w:t>
            </w:r>
          </w:p>
        </w:tc>
        <w:tc>
          <w:tcPr>
            <w:tcW w:w="3020" w:type="dxa"/>
          </w:tcPr>
          <w:p w:rsidR="00F11683" w:rsidRDefault="0003267A">
            <w:pPr>
              <w:spacing w:after="20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  <w:t>total population</w:t>
            </w:r>
          </w:p>
        </w:tc>
      </w:tr>
      <w:tr w:rsidR="00F11683">
        <w:tc>
          <w:tcPr>
            <w:tcW w:w="3020" w:type="dxa"/>
          </w:tcPr>
          <w:p w:rsidR="00F11683" w:rsidRDefault="0003267A">
            <w:pPr>
              <w:spacing w:after="200" w:line="24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Availability of 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fr-FR"/>
              </w:rPr>
              <w:t>CEOC</w:t>
            </w: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  <w:t>(per 500000 population)</w:t>
            </w:r>
          </w:p>
        </w:tc>
        <w:tc>
          <w:tcPr>
            <w:tcW w:w="3020" w:type="dxa"/>
          </w:tcPr>
          <w:p w:rsidR="00F11683" w:rsidRDefault="0003267A">
            <w:pPr>
              <w:spacing w:after="20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  <w:t>number of facilities with functioning comprehensive care* 500 000</w:t>
            </w:r>
          </w:p>
        </w:tc>
        <w:tc>
          <w:tcPr>
            <w:tcW w:w="3020" w:type="dxa"/>
          </w:tcPr>
          <w:p w:rsidR="00F11683" w:rsidRDefault="0003267A">
            <w:pPr>
              <w:spacing w:after="20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  <w:t>total population</w:t>
            </w:r>
          </w:p>
        </w:tc>
      </w:tr>
      <w:tr w:rsidR="00F11683" w:rsidRPr="00F24C87">
        <w:tc>
          <w:tcPr>
            <w:tcW w:w="3020" w:type="dxa"/>
          </w:tcPr>
          <w:p w:rsidR="00F11683" w:rsidRDefault="0003267A">
            <w:pPr>
              <w:spacing w:after="20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fr-FR"/>
              </w:rPr>
              <w:t>Percentage of transfers after delivery</w:t>
            </w:r>
          </w:p>
        </w:tc>
        <w:tc>
          <w:tcPr>
            <w:tcW w:w="3020" w:type="dxa"/>
          </w:tcPr>
          <w:p w:rsidR="00F11683" w:rsidRDefault="0003267A">
            <w:pPr>
              <w:spacing w:after="20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  <w:t>annual number of transfers after delivery *100</w:t>
            </w:r>
          </w:p>
        </w:tc>
        <w:tc>
          <w:tcPr>
            <w:tcW w:w="3020" w:type="dxa"/>
          </w:tcPr>
          <w:p w:rsidR="00F11683" w:rsidRDefault="0003267A">
            <w:pPr>
              <w:spacing w:after="20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  <w:t>number of deliveries performed in the same period</w:t>
            </w:r>
          </w:p>
        </w:tc>
      </w:tr>
      <w:tr w:rsidR="00F11683" w:rsidRPr="00F24C87">
        <w:tc>
          <w:tcPr>
            <w:tcW w:w="3020" w:type="dxa"/>
          </w:tcPr>
          <w:p w:rsidR="00F11683" w:rsidRDefault="0003267A">
            <w:pPr>
              <w:spacing w:after="20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 w:eastAsia="fr-FR"/>
              </w:rPr>
              <w:t>Price of each trip between maternity units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 xml:space="preserve"> [11] </w:t>
            </w:r>
          </w:p>
        </w:tc>
        <w:tc>
          <w:tcPr>
            <w:tcW w:w="3020" w:type="dxa"/>
          </w:tcPr>
          <w:p w:rsidR="00F11683" w:rsidRDefault="0003267A">
            <w:pPr>
              <w:spacing w:after="20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</w:pPr>
            <w:r>
              <w:rPr>
                <w:rFonts w:asciiTheme="majorBidi" w:eastAsia="Times New Roman" w:hAnsiTheme="majorBidi" w:cstheme="majorBidi"/>
                <w:iCs/>
                <w:sz w:val="20"/>
                <w:szCs w:val="20"/>
                <w:lang w:val="en-US" w:eastAsia="fr-FR"/>
              </w:rPr>
              <w:t>number of kilometers * price of the gasoline per liter * consumption of the vehicle per kilometer (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average passenger vehicle consumes 0.07 liters per km)</w:t>
            </w:r>
          </w:p>
        </w:tc>
        <w:tc>
          <w:tcPr>
            <w:tcW w:w="3020" w:type="dxa"/>
          </w:tcPr>
          <w:p w:rsidR="00F11683" w:rsidRDefault="00F11683">
            <w:pPr>
              <w:spacing w:after="20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</w:pPr>
          </w:p>
        </w:tc>
      </w:tr>
    </w:tbl>
    <w:p w:rsidR="00F11683" w:rsidRDefault="0003267A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>BEOC: basic essential obstetric care</w:t>
      </w:r>
    </w:p>
    <w:p w:rsidR="00F11683" w:rsidRDefault="0003267A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>CEOC: comprehensive essential obstetric care</w:t>
      </w:r>
    </w:p>
    <w:p w:rsidR="00F11683" w:rsidRDefault="00F11683">
      <w:pPr>
        <w:spacing w:after="120" w:line="276" w:lineRule="auto"/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</w:pPr>
    </w:p>
    <w:p w:rsidR="00F11683" w:rsidRDefault="00F11683">
      <w:pPr>
        <w:spacing w:after="120" w:line="276" w:lineRule="auto"/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</w:pPr>
    </w:p>
    <w:p w:rsidR="00663BFC" w:rsidRDefault="00663BFC">
      <w:pPr>
        <w:spacing w:after="120" w:line="276" w:lineRule="auto"/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</w:pPr>
    </w:p>
    <w:p w:rsidR="00663BFC" w:rsidRDefault="00663BFC">
      <w:pPr>
        <w:spacing w:after="120" w:line="276" w:lineRule="auto"/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</w:pPr>
    </w:p>
    <w:p w:rsidR="00663BFC" w:rsidRDefault="00663BFC">
      <w:pPr>
        <w:spacing w:after="120" w:line="276" w:lineRule="auto"/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</w:pPr>
    </w:p>
    <w:p w:rsidR="00663BFC" w:rsidRDefault="00663BFC">
      <w:pPr>
        <w:spacing w:after="120" w:line="276" w:lineRule="auto"/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</w:pPr>
    </w:p>
    <w:p w:rsidR="00663BFC" w:rsidRDefault="00663BFC">
      <w:pPr>
        <w:spacing w:after="120" w:line="276" w:lineRule="auto"/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</w:pPr>
    </w:p>
    <w:p w:rsidR="00663BFC" w:rsidRDefault="00663BFC">
      <w:pPr>
        <w:spacing w:after="120" w:line="276" w:lineRule="auto"/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</w:pPr>
    </w:p>
    <w:p w:rsidR="00663BFC" w:rsidRDefault="00663BFC">
      <w:pPr>
        <w:spacing w:after="120" w:line="276" w:lineRule="auto"/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</w:pPr>
    </w:p>
    <w:p w:rsidR="00663BFC" w:rsidRDefault="00663BFC">
      <w:pPr>
        <w:spacing w:after="120" w:line="276" w:lineRule="auto"/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</w:pPr>
    </w:p>
    <w:p w:rsidR="00663BFC" w:rsidRDefault="00663BFC">
      <w:pPr>
        <w:spacing w:after="120" w:line="276" w:lineRule="auto"/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</w:pPr>
    </w:p>
    <w:p w:rsidR="00663BFC" w:rsidRDefault="00663BFC">
      <w:pPr>
        <w:spacing w:after="120" w:line="276" w:lineRule="auto"/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</w:pPr>
    </w:p>
    <w:p w:rsidR="00663BFC" w:rsidRDefault="00663BFC">
      <w:pPr>
        <w:spacing w:after="120" w:line="276" w:lineRule="auto"/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</w:pPr>
    </w:p>
    <w:p w:rsidR="00663BFC" w:rsidRDefault="00663BFC">
      <w:pPr>
        <w:spacing w:after="120" w:line="276" w:lineRule="auto"/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</w:pPr>
      <w:r>
        <w:rPr>
          <w:rFonts w:asciiTheme="majorBidi" w:eastAsia="Times New Roman" w:hAnsiTheme="majorBidi" w:cstheme="majorBidi"/>
          <w:b/>
          <w:bCs/>
          <w:lang w:val="en-US" w:eastAsia="fr-FR"/>
        </w:rPr>
        <w:lastRenderedPageBreak/>
        <w:t xml:space="preserve">Appendix B: recommendations: </w:t>
      </w:r>
      <w:r w:rsidRPr="00A04330">
        <w:rPr>
          <w:rFonts w:ascii="Times New Roman" w:hAnsi="Times New Roman" w:cs="Times New Roman"/>
          <w:bCs/>
          <w:sz w:val="24"/>
          <w:szCs w:val="24"/>
          <w:lang w:val="en-US"/>
        </w:rPr>
        <w:t>conditions for replacing the MUs activities</w:t>
      </w:r>
    </w:p>
    <w:p w:rsidR="00663BFC" w:rsidRDefault="00663BFC">
      <w:pPr>
        <w:spacing w:after="120" w:line="276" w:lineRule="auto"/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743"/>
        <w:gridCol w:w="3177"/>
        <w:gridCol w:w="3150"/>
      </w:tblGrid>
      <w:tr w:rsidR="00663BFC" w:rsidRPr="00F24C87" w:rsidTr="00BD7A9A">
        <w:trPr>
          <w:trHeight w:val="20"/>
        </w:trPr>
        <w:tc>
          <w:tcPr>
            <w:tcW w:w="2802" w:type="dxa"/>
          </w:tcPr>
          <w:p w:rsidR="00663BFC" w:rsidRPr="00F24C87" w:rsidRDefault="00663BFC" w:rsidP="00BD7A9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u w:val="single"/>
                <w:lang w:val="en-US"/>
              </w:rPr>
            </w:pPr>
            <w:r w:rsidRPr="00F24C8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u w:val="single"/>
                <w:lang w:val="en-US"/>
              </w:rPr>
              <w:t xml:space="preserve">Indicator </w:t>
            </w:r>
          </w:p>
        </w:tc>
        <w:tc>
          <w:tcPr>
            <w:tcW w:w="3260" w:type="dxa"/>
          </w:tcPr>
          <w:p w:rsidR="00663BFC" w:rsidRPr="00F24C87" w:rsidRDefault="00663BFC" w:rsidP="00BD7A9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u w:val="single"/>
                <w:lang w:val="en-US"/>
              </w:rPr>
            </w:pPr>
            <w:r w:rsidRPr="00F24C8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u w:val="single"/>
                <w:lang w:val="en-US"/>
              </w:rPr>
              <w:t xml:space="preserve">Criteria </w:t>
            </w:r>
          </w:p>
        </w:tc>
        <w:tc>
          <w:tcPr>
            <w:tcW w:w="3224" w:type="dxa"/>
          </w:tcPr>
          <w:p w:rsidR="00663BFC" w:rsidRPr="00F24C87" w:rsidRDefault="00663BFC" w:rsidP="00BD7A9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u w:val="single"/>
                <w:lang w:val="en-US"/>
              </w:rPr>
            </w:pPr>
            <w:r w:rsidRPr="00F24C8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u w:val="single"/>
                <w:lang w:val="en-US"/>
              </w:rPr>
              <w:t>Standard</w:t>
            </w:r>
          </w:p>
        </w:tc>
      </w:tr>
      <w:tr w:rsidR="00663BFC" w:rsidRPr="00F24C87" w:rsidTr="00BD7A9A">
        <w:trPr>
          <w:trHeight w:val="20"/>
        </w:trPr>
        <w:tc>
          <w:tcPr>
            <w:tcW w:w="2802" w:type="dxa"/>
          </w:tcPr>
          <w:p w:rsidR="00663BFC" w:rsidRPr="00F24C87" w:rsidRDefault="00663BFC" w:rsidP="00BD7A9A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4C8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eographic accessibility </w:t>
            </w:r>
          </w:p>
        </w:tc>
        <w:tc>
          <w:tcPr>
            <w:tcW w:w="3260" w:type="dxa"/>
          </w:tcPr>
          <w:p w:rsidR="00663BFC" w:rsidRPr="00F24C87" w:rsidRDefault="00663BFC" w:rsidP="00BD7A9A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4C8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rimeter around the MU and the target population</w:t>
            </w:r>
          </w:p>
        </w:tc>
        <w:tc>
          <w:tcPr>
            <w:tcW w:w="3224" w:type="dxa"/>
          </w:tcPr>
          <w:p w:rsidR="00663BFC" w:rsidRPr="00F24C87" w:rsidRDefault="00663BFC" w:rsidP="00BD7A9A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4C8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ss than 20 km in condition of availability of transportation</w:t>
            </w:r>
          </w:p>
        </w:tc>
      </w:tr>
      <w:tr w:rsidR="00663BFC" w:rsidRPr="00F24C87" w:rsidTr="00BD7A9A">
        <w:trPr>
          <w:trHeight w:val="20"/>
        </w:trPr>
        <w:tc>
          <w:tcPr>
            <w:tcW w:w="2802" w:type="dxa"/>
          </w:tcPr>
          <w:p w:rsidR="00663BFC" w:rsidRPr="00F24C87" w:rsidRDefault="00663BFC" w:rsidP="00BD7A9A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4C8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elivery services use</w:t>
            </w:r>
          </w:p>
        </w:tc>
        <w:tc>
          <w:tcPr>
            <w:tcW w:w="3260" w:type="dxa"/>
          </w:tcPr>
          <w:p w:rsidR="00663BFC" w:rsidRPr="00F24C87" w:rsidRDefault="00663BFC" w:rsidP="00BD7A9A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4C8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irths by midwife by year</w:t>
            </w:r>
          </w:p>
        </w:tc>
        <w:tc>
          <w:tcPr>
            <w:tcW w:w="3224" w:type="dxa"/>
          </w:tcPr>
          <w:p w:rsidR="00663BFC" w:rsidRPr="00F24C87" w:rsidRDefault="00663BFC" w:rsidP="00BD7A9A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4C8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ss than a mean of 50 in consecutive two years</w:t>
            </w:r>
          </w:p>
        </w:tc>
      </w:tr>
      <w:tr w:rsidR="00663BFC" w:rsidRPr="00F24C87" w:rsidTr="00BD7A9A">
        <w:trPr>
          <w:trHeight w:val="20"/>
        </w:trPr>
        <w:tc>
          <w:tcPr>
            <w:tcW w:w="2802" w:type="dxa"/>
          </w:tcPr>
          <w:p w:rsidR="00663BFC" w:rsidRPr="00F24C87" w:rsidRDefault="00663BFC" w:rsidP="00BD7A9A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4C8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ransfer rate</w:t>
            </w:r>
          </w:p>
        </w:tc>
        <w:tc>
          <w:tcPr>
            <w:tcW w:w="3260" w:type="dxa"/>
          </w:tcPr>
          <w:p w:rsidR="00663BFC" w:rsidRPr="00F24C87" w:rsidRDefault="00663BFC" w:rsidP="00BD7A9A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4C8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te of transfers for delivery by Women giving birth in MU</w:t>
            </w:r>
          </w:p>
        </w:tc>
        <w:tc>
          <w:tcPr>
            <w:tcW w:w="3224" w:type="dxa"/>
          </w:tcPr>
          <w:p w:rsidR="00663BFC" w:rsidRPr="00F24C87" w:rsidRDefault="00663BFC" w:rsidP="00BD7A9A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4C8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re than 30%</w:t>
            </w:r>
          </w:p>
        </w:tc>
      </w:tr>
      <w:tr w:rsidR="00663BFC" w:rsidRPr="00F24C87" w:rsidTr="00BD7A9A">
        <w:trPr>
          <w:trHeight w:val="20"/>
        </w:trPr>
        <w:tc>
          <w:tcPr>
            <w:tcW w:w="2802" w:type="dxa"/>
          </w:tcPr>
          <w:p w:rsidR="00663BFC" w:rsidRPr="00F24C87" w:rsidRDefault="00663BFC" w:rsidP="000A1A13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4C8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isponibility of </w:t>
            </w:r>
            <w:r w:rsidR="000A1A13" w:rsidRPr="00F24C8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killed </w:t>
            </w:r>
            <w:r w:rsidRPr="00F24C8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octors</w:t>
            </w:r>
            <w:r w:rsidR="000A1A13" w:rsidRPr="00F24C8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with ability to perform emergency caesarean</w:t>
            </w:r>
          </w:p>
        </w:tc>
        <w:tc>
          <w:tcPr>
            <w:tcW w:w="3260" w:type="dxa"/>
          </w:tcPr>
          <w:p w:rsidR="00663BFC" w:rsidRPr="00F24C87" w:rsidRDefault="00663BFC" w:rsidP="00BD7A9A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4C8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killed: must have performed more than 50 assisted caesarean sections</w:t>
            </w:r>
          </w:p>
        </w:tc>
        <w:tc>
          <w:tcPr>
            <w:tcW w:w="3224" w:type="dxa"/>
          </w:tcPr>
          <w:p w:rsidR="00663BFC" w:rsidRPr="00F24C87" w:rsidRDefault="000A1A13" w:rsidP="000A1A13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4C8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ss than 4 skilled</w:t>
            </w:r>
            <w:r w:rsidR="00663BFC" w:rsidRPr="00F24C8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doctors</w:t>
            </w:r>
          </w:p>
        </w:tc>
      </w:tr>
      <w:tr w:rsidR="00663BFC" w:rsidRPr="00F24C87" w:rsidTr="00BD7A9A">
        <w:trPr>
          <w:trHeight w:val="20"/>
        </w:trPr>
        <w:tc>
          <w:tcPr>
            <w:tcW w:w="2802" w:type="dxa"/>
          </w:tcPr>
          <w:p w:rsidR="00663BFC" w:rsidRPr="00F24C87" w:rsidRDefault="00663BFC" w:rsidP="00BD7A9A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4C8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vailability of an operating room</w:t>
            </w:r>
          </w:p>
        </w:tc>
        <w:tc>
          <w:tcPr>
            <w:tcW w:w="3260" w:type="dxa"/>
          </w:tcPr>
          <w:p w:rsidR="00663BFC" w:rsidRPr="00F24C87" w:rsidRDefault="00663BFC" w:rsidP="00BD7A9A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4C8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umber of operating room in MU</w:t>
            </w:r>
          </w:p>
        </w:tc>
        <w:tc>
          <w:tcPr>
            <w:tcW w:w="3224" w:type="dxa"/>
          </w:tcPr>
          <w:p w:rsidR="00663BFC" w:rsidRPr="00F24C87" w:rsidRDefault="00663BFC" w:rsidP="00BD7A9A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4C8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ss than one</w:t>
            </w:r>
          </w:p>
        </w:tc>
      </w:tr>
      <w:tr w:rsidR="00663BFC" w:rsidRPr="00F24C87" w:rsidTr="00BD7A9A">
        <w:trPr>
          <w:trHeight w:val="20"/>
        </w:trPr>
        <w:tc>
          <w:tcPr>
            <w:tcW w:w="2802" w:type="dxa"/>
          </w:tcPr>
          <w:p w:rsidR="00663BFC" w:rsidRPr="00F24C87" w:rsidRDefault="00663BFC" w:rsidP="00BD7A9A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4C8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ponibility of anesthesia technicians</w:t>
            </w:r>
          </w:p>
        </w:tc>
        <w:tc>
          <w:tcPr>
            <w:tcW w:w="3260" w:type="dxa"/>
          </w:tcPr>
          <w:p w:rsidR="00663BFC" w:rsidRPr="00F24C87" w:rsidRDefault="00663BFC" w:rsidP="00BD7A9A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4C8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umber of anesthesia technicians by operating room</w:t>
            </w:r>
          </w:p>
        </w:tc>
        <w:tc>
          <w:tcPr>
            <w:tcW w:w="3224" w:type="dxa"/>
          </w:tcPr>
          <w:p w:rsidR="00663BFC" w:rsidRPr="00F24C87" w:rsidRDefault="00663BFC" w:rsidP="00BD7A9A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4C8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ss than five by operating room</w:t>
            </w:r>
          </w:p>
        </w:tc>
      </w:tr>
      <w:tr w:rsidR="00663BFC" w:rsidRPr="00C86C49" w:rsidTr="00BD7A9A">
        <w:trPr>
          <w:trHeight w:val="20"/>
        </w:trPr>
        <w:tc>
          <w:tcPr>
            <w:tcW w:w="2802" w:type="dxa"/>
          </w:tcPr>
          <w:p w:rsidR="00663BFC" w:rsidRPr="00F24C87" w:rsidRDefault="00663BFC" w:rsidP="00BD7A9A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4C8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other satisfaction </w:t>
            </w:r>
          </w:p>
        </w:tc>
        <w:tc>
          <w:tcPr>
            <w:tcW w:w="3260" w:type="dxa"/>
          </w:tcPr>
          <w:p w:rsidR="00663BFC" w:rsidRPr="00F24C87" w:rsidRDefault="00663BFC" w:rsidP="00BD7A9A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4C8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te women giving birth satisfied</w:t>
            </w:r>
          </w:p>
        </w:tc>
        <w:tc>
          <w:tcPr>
            <w:tcW w:w="3224" w:type="dxa"/>
          </w:tcPr>
          <w:p w:rsidR="00663BFC" w:rsidRPr="00F24C87" w:rsidRDefault="00663BFC" w:rsidP="00BD7A9A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4C8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ss than 80%</w:t>
            </w:r>
          </w:p>
        </w:tc>
      </w:tr>
    </w:tbl>
    <w:p w:rsidR="00663BFC" w:rsidRDefault="00663BFC">
      <w:pPr>
        <w:spacing w:after="120" w:line="276" w:lineRule="auto"/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</w:pPr>
      <w:bookmarkStart w:id="0" w:name="_GoBack"/>
      <w:bookmarkEnd w:id="0"/>
    </w:p>
    <w:sectPr w:rsidR="00663BF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1B51" w:rsidRDefault="006E1B51">
      <w:pPr>
        <w:spacing w:line="240" w:lineRule="auto"/>
      </w:pPr>
      <w:r>
        <w:separator/>
      </w:r>
    </w:p>
  </w:endnote>
  <w:endnote w:type="continuationSeparator" w:id="0">
    <w:p w:rsidR="006E1B51" w:rsidRDefault="006E1B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1B51" w:rsidRDefault="006E1B51">
      <w:pPr>
        <w:spacing w:after="0"/>
      </w:pPr>
      <w:r>
        <w:separator/>
      </w:r>
    </w:p>
  </w:footnote>
  <w:footnote w:type="continuationSeparator" w:id="0">
    <w:p w:rsidR="006E1B51" w:rsidRDefault="006E1B5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AF7082"/>
    <w:multiLevelType w:val="multilevel"/>
    <w:tmpl w:val="33AF7082"/>
    <w:lvl w:ilvl="0">
      <w:start w:val="29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5C4"/>
    <w:rsid w:val="0003267A"/>
    <w:rsid w:val="000A1A13"/>
    <w:rsid w:val="00102222"/>
    <w:rsid w:val="00157B5A"/>
    <w:rsid w:val="00331EB1"/>
    <w:rsid w:val="00477B52"/>
    <w:rsid w:val="004E3454"/>
    <w:rsid w:val="006442B8"/>
    <w:rsid w:val="00663BFC"/>
    <w:rsid w:val="006E1B51"/>
    <w:rsid w:val="00A46E8B"/>
    <w:rsid w:val="00AD4F8B"/>
    <w:rsid w:val="00B26498"/>
    <w:rsid w:val="00B760D8"/>
    <w:rsid w:val="00CB05C4"/>
    <w:rsid w:val="00F11683"/>
    <w:rsid w:val="00F24C87"/>
    <w:rsid w:val="0C3865A9"/>
    <w:rsid w:val="1DB0120C"/>
    <w:rsid w:val="403B62BD"/>
    <w:rsid w:val="71F74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F4A0CF5-6228-4E0C-9AFE-7971F0E8E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qFormat/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te Microsoft</dc:creator>
  <cp:lastModifiedBy>Compte Microsoft</cp:lastModifiedBy>
  <cp:revision>3</cp:revision>
  <dcterms:created xsi:type="dcterms:W3CDTF">2023-05-08T14:17:00Z</dcterms:created>
  <dcterms:modified xsi:type="dcterms:W3CDTF">2023-05-11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6-11.2.0.11440</vt:lpwstr>
  </property>
  <property fmtid="{D5CDD505-2E9C-101B-9397-08002B2CF9AE}" pid="3" name="ICV">
    <vt:lpwstr>DF96749A18FC4A9B85EC1CFC5EC9DDFC</vt:lpwstr>
  </property>
</Properties>
</file>